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AEF0A" w14:textId="7FF72681" w:rsidR="00B914B5" w:rsidRPr="00DE63B8" w:rsidRDefault="00FD3BBE" w:rsidP="00B914B5">
      <w:pPr>
        <w:rPr>
          <w:sz w:val="22"/>
          <w:szCs w:val="22"/>
        </w:rPr>
      </w:pPr>
      <w:r>
        <w:rPr>
          <w:b/>
          <w:sz w:val="22"/>
          <w:szCs w:val="22"/>
        </w:rPr>
        <w:t>Supplementary t</w:t>
      </w:r>
      <w:r w:rsidR="00B914B5" w:rsidRPr="00DE63B8">
        <w:rPr>
          <w:b/>
          <w:sz w:val="22"/>
          <w:szCs w:val="22"/>
        </w:rPr>
        <w:t xml:space="preserve">able S1 </w:t>
      </w:r>
      <w:r w:rsidR="00B914B5" w:rsidRPr="00DE63B8">
        <w:rPr>
          <w:sz w:val="22"/>
          <w:szCs w:val="22"/>
        </w:rPr>
        <w:t xml:space="preserve">Risk of long-term unemployment and disability pension in refugees, aged 19-25 years old residing in Sweden in 2004, compared to Swedish-born individuals. Hazard ratios (HRs) with 95% confidence intervals (CIs)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2410"/>
      </w:tblGrid>
      <w:tr w:rsidR="00B914B5" w:rsidRPr="00DE63B8" w14:paraId="5D0F29E3" w14:textId="77777777" w:rsidTr="005D5C3B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FD44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b/>
                <w:bCs/>
                <w:sz w:val="22"/>
                <w:szCs w:val="22"/>
              </w:rPr>
              <w:t>Long-term unemploy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1011A" w14:textId="77777777" w:rsidR="00B914B5" w:rsidRPr="00DE63B8" w:rsidRDefault="00B914B5" w:rsidP="005D5C3B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DE63B8">
              <w:rPr>
                <w:b/>
                <w:bCs/>
                <w:sz w:val="22"/>
                <w:szCs w:val="22"/>
              </w:rPr>
              <w:t>Crude</w:t>
            </w:r>
            <w:r w:rsidRPr="00DE63B8"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  <w:p w14:paraId="1D2435C3" w14:textId="77777777" w:rsidR="00B914B5" w:rsidRPr="00DE63B8" w:rsidRDefault="00B914B5" w:rsidP="005D5C3B">
            <w:pPr>
              <w:jc w:val="center"/>
              <w:rPr>
                <w:b/>
                <w:bCs/>
                <w:sz w:val="22"/>
                <w:szCs w:val="22"/>
              </w:rPr>
            </w:pPr>
            <w:r w:rsidRPr="00DE63B8">
              <w:rPr>
                <w:b/>
                <w:bCs/>
                <w:sz w:val="22"/>
                <w:szCs w:val="22"/>
              </w:rPr>
              <w:t>HR (CI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F424C" w14:textId="77777777" w:rsidR="00B914B5" w:rsidRPr="00DE63B8" w:rsidRDefault="00B914B5" w:rsidP="005D5C3B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DE63B8">
              <w:rPr>
                <w:b/>
                <w:bCs/>
                <w:sz w:val="22"/>
                <w:szCs w:val="22"/>
              </w:rPr>
              <w:t>Adjusted</w:t>
            </w:r>
            <w:r w:rsidRPr="00DE63B8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DE63B8">
              <w:rPr>
                <w:b/>
                <w:bCs/>
                <w:sz w:val="22"/>
                <w:szCs w:val="22"/>
              </w:rPr>
              <w:br/>
              <w:t>HR (CIs)</w:t>
            </w:r>
          </w:p>
        </w:tc>
      </w:tr>
      <w:tr w:rsidR="00B914B5" w:rsidRPr="00DE63B8" w14:paraId="4D9F7425" w14:textId="77777777" w:rsidTr="005D5C3B">
        <w:trPr>
          <w:gridAfter w:val="1"/>
          <w:wAfter w:w="2410" w:type="dxa"/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BFDC" w14:textId="77777777" w:rsidR="00B914B5" w:rsidRPr="00DE63B8" w:rsidRDefault="00B914B5" w:rsidP="005D5C3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B1EF5" w14:textId="77777777" w:rsidR="00B914B5" w:rsidRPr="00DE63B8" w:rsidRDefault="00B914B5" w:rsidP="005D5C3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914B5" w:rsidRPr="00DE63B8" w14:paraId="40B9D3A1" w14:textId="77777777" w:rsidTr="005D5C3B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2CB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>Swedish-born individua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067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700699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>1 (REF)</w:t>
            </w:r>
          </w:p>
        </w:tc>
      </w:tr>
      <w:tr w:rsidR="00B914B5" w:rsidRPr="00DE63B8" w14:paraId="2008B474" w14:textId="77777777" w:rsidTr="005D5C3B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C3C" w14:textId="77777777" w:rsidR="00B914B5" w:rsidRPr="00DE63B8" w:rsidRDefault="00B914B5" w:rsidP="005D5C3B">
            <w:pPr>
              <w:rPr>
                <w:b/>
                <w:sz w:val="22"/>
                <w:szCs w:val="22"/>
                <w:vertAlign w:val="superscript"/>
              </w:rPr>
            </w:pPr>
            <w:proofErr w:type="spellStart"/>
            <w:r w:rsidRPr="00DE63B8">
              <w:rPr>
                <w:b/>
                <w:sz w:val="22"/>
                <w:szCs w:val="22"/>
              </w:rPr>
              <w:t>Refugees</w:t>
            </w:r>
            <w:r w:rsidRPr="00DE63B8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6DFB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1E1B42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</w:p>
        </w:tc>
      </w:tr>
      <w:tr w:rsidR="00B914B5" w:rsidRPr="00DE63B8" w14:paraId="04F46688" w14:textId="77777777" w:rsidTr="00DA27BD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B30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 xml:space="preserve">  Unaccompan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3A22" w14:textId="054B2784" w:rsidR="00B914B5" w:rsidRPr="00DE63B8" w:rsidRDefault="00DA27BD" w:rsidP="005D5C3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br/>
            </w:r>
            <w:r w:rsidRPr="00DA27BD">
              <w:rPr>
                <w:b/>
                <w:color w:val="000000"/>
                <w:sz w:val="22"/>
                <w:szCs w:val="22"/>
              </w:rPr>
              <w:t>3.26 (2.24 – 4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4FFEF2" w14:textId="2F37B38B" w:rsidR="00B914B5" w:rsidRPr="00DE63B8" w:rsidRDefault="00DA27BD" w:rsidP="005D5C3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br/>
            </w:r>
            <w:r w:rsidRPr="00DA27BD">
              <w:rPr>
                <w:b/>
                <w:color w:val="000000"/>
                <w:sz w:val="22"/>
                <w:szCs w:val="22"/>
              </w:rPr>
              <w:t>2.19 (1.50 – 3.20)</w:t>
            </w:r>
          </w:p>
        </w:tc>
      </w:tr>
      <w:tr w:rsidR="00B914B5" w:rsidRPr="00DE63B8" w14:paraId="65DB86EA" w14:textId="77777777" w:rsidTr="00DA27BD">
        <w:trPr>
          <w:trHeight w:val="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1000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 xml:space="preserve">  Accompan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8AA5D" w14:textId="06EFB080" w:rsidR="00B914B5" w:rsidRPr="00DE63B8" w:rsidRDefault="004B5F98" w:rsidP="005D5C3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br/>
            </w:r>
            <w:r w:rsidRPr="004B5F98">
              <w:rPr>
                <w:b/>
                <w:sz w:val="22"/>
                <w:szCs w:val="22"/>
              </w:rPr>
              <w:t>2.14 (1.96 – 2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FC8DE0" w14:textId="3452E040" w:rsidR="00B914B5" w:rsidRPr="00DE63B8" w:rsidRDefault="004B5F98" w:rsidP="005D5C3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br/>
            </w:r>
            <w:r w:rsidRPr="004B5F98">
              <w:rPr>
                <w:b/>
                <w:color w:val="000000"/>
                <w:sz w:val="22"/>
                <w:szCs w:val="22"/>
              </w:rPr>
              <w:t>1.67 (1.53 – 1.83)</w:t>
            </w:r>
          </w:p>
        </w:tc>
      </w:tr>
      <w:tr w:rsidR="00B914B5" w:rsidRPr="00DE63B8" w14:paraId="526E8F52" w14:textId="77777777" w:rsidTr="005D5C3B">
        <w:trPr>
          <w:trHeight w:val="20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638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BCF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F88E964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</w:p>
        </w:tc>
      </w:tr>
      <w:tr w:rsidR="00B914B5" w:rsidRPr="00DE63B8" w14:paraId="59FD37CE" w14:textId="77777777" w:rsidTr="005D5C3B">
        <w:trPr>
          <w:trHeight w:val="4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D2F80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b/>
                <w:bCs/>
                <w:sz w:val="22"/>
                <w:szCs w:val="22"/>
              </w:rPr>
              <w:t>Disability pen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944539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08222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</w:p>
        </w:tc>
      </w:tr>
      <w:tr w:rsidR="00B914B5" w:rsidRPr="00DE63B8" w14:paraId="2ECF7FE6" w14:textId="77777777" w:rsidTr="005D5C3B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16D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>Swedish-born individual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8967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>1 (REF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CEFFD" w14:textId="77777777" w:rsidR="00B914B5" w:rsidRPr="00DE63B8" w:rsidRDefault="00B914B5" w:rsidP="005D5C3B">
            <w:pPr>
              <w:jc w:val="center"/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>1 (REF)</w:t>
            </w:r>
          </w:p>
        </w:tc>
      </w:tr>
      <w:tr w:rsidR="00B914B5" w:rsidRPr="00DE63B8" w14:paraId="2FD509E8" w14:textId="77777777" w:rsidTr="005D5C3B">
        <w:trPr>
          <w:trHeight w:val="2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CDD" w14:textId="77777777" w:rsidR="00B914B5" w:rsidRPr="00DE63B8" w:rsidRDefault="00B914B5" w:rsidP="005D5C3B">
            <w:pPr>
              <w:rPr>
                <w:b/>
                <w:sz w:val="22"/>
                <w:szCs w:val="22"/>
                <w:vertAlign w:val="superscript"/>
              </w:rPr>
            </w:pPr>
            <w:proofErr w:type="spellStart"/>
            <w:r w:rsidRPr="00DE63B8">
              <w:rPr>
                <w:b/>
                <w:sz w:val="22"/>
                <w:szCs w:val="22"/>
              </w:rPr>
              <w:t>Refugees</w:t>
            </w:r>
            <w:r w:rsidRPr="00DE63B8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80F9" w14:textId="77777777" w:rsidR="00B914B5" w:rsidRPr="00DE63B8" w:rsidRDefault="00B914B5" w:rsidP="005D5C3B">
            <w:pPr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559F82" w14:textId="77777777" w:rsidR="00B914B5" w:rsidRPr="00DE63B8" w:rsidRDefault="00B914B5" w:rsidP="005D5C3B">
            <w:pPr>
              <w:rPr>
                <w:b/>
                <w:sz w:val="22"/>
                <w:szCs w:val="22"/>
              </w:rPr>
            </w:pPr>
          </w:p>
        </w:tc>
      </w:tr>
      <w:tr w:rsidR="00B914B5" w:rsidRPr="00DE63B8" w14:paraId="27DCCAD7" w14:textId="77777777" w:rsidTr="005D5C3B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E4B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 xml:space="preserve">  </w:t>
            </w:r>
            <w:proofErr w:type="spellStart"/>
            <w:r w:rsidRPr="00DE63B8">
              <w:rPr>
                <w:sz w:val="22"/>
                <w:szCs w:val="22"/>
              </w:rPr>
              <w:t>Unaccompanied</w:t>
            </w:r>
            <w:r w:rsidRPr="00DE63B8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D1E4" w14:textId="77777777" w:rsidR="00B914B5" w:rsidRPr="00DE63B8" w:rsidRDefault="00B914B5" w:rsidP="005D5C3B">
            <w:pPr>
              <w:jc w:val="center"/>
              <w:rPr>
                <w:b/>
                <w:sz w:val="22"/>
                <w:szCs w:val="22"/>
              </w:rPr>
            </w:pPr>
            <w:r w:rsidRPr="00DE63B8">
              <w:rPr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CFC59B" w14:textId="77777777" w:rsidR="00B914B5" w:rsidRPr="00DE63B8" w:rsidRDefault="00B914B5" w:rsidP="005D5C3B">
            <w:pPr>
              <w:jc w:val="center"/>
              <w:rPr>
                <w:color w:val="000000"/>
                <w:sz w:val="22"/>
                <w:szCs w:val="22"/>
              </w:rPr>
            </w:pPr>
            <w:r w:rsidRPr="00DE63B8">
              <w:rPr>
                <w:color w:val="000000"/>
                <w:sz w:val="22"/>
                <w:szCs w:val="22"/>
                <w:vertAlign w:val="superscript"/>
              </w:rPr>
              <w:t>-</w:t>
            </w:r>
          </w:p>
        </w:tc>
      </w:tr>
      <w:tr w:rsidR="00B914B5" w:rsidRPr="00DE63B8" w14:paraId="464937BB" w14:textId="77777777" w:rsidTr="005D5C3B">
        <w:trPr>
          <w:trHeight w:val="22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5393" w14:textId="77777777" w:rsidR="00B914B5" w:rsidRPr="00DE63B8" w:rsidRDefault="00B914B5" w:rsidP="005D5C3B">
            <w:pPr>
              <w:rPr>
                <w:sz w:val="22"/>
                <w:szCs w:val="22"/>
              </w:rPr>
            </w:pPr>
            <w:r w:rsidRPr="00DE63B8">
              <w:rPr>
                <w:sz w:val="22"/>
                <w:szCs w:val="22"/>
              </w:rPr>
              <w:t xml:space="preserve">  Accompani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91475" w14:textId="6A71CCDA" w:rsidR="00B914B5" w:rsidRPr="00DE63B8" w:rsidRDefault="007C7A15" w:rsidP="005D5C3B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br/>
            </w:r>
            <w:r w:rsidRPr="007C7A15">
              <w:rPr>
                <w:sz w:val="22"/>
                <w:szCs w:val="22"/>
              </w:rPr>
              <w:t>1.06 (0.76 </w:t>
            </w:r>
            <w:r>
              <w:rPr>
                <w:sz w:val="22"/>
                <w:szCs w:val="22"/>
              </w:rPr>
              <w:t>-</w:t>
            </w:r>
            <w:r w:rsidRPr="007C7A15">
              <w:rPr>
                <w:sz w:val="22"/>
                <w:szCs w:val="22"/>
              </w:rPr>
              <w:t> 1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28F1E" w14:textId="7B1D862E" w:rsidR="00B914B5" w:rsidRPr="00DE63B8" w:rsidRDefault="007C7A15" w:rsidP="005D5C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Theme="minorHAnsi"/>
                <w:color w:val="000000"/>
                <w:sz w:val="22"/>
                <w:szCs w:val="22"/>
              </w:rPr>
              <w:br/>
            </w:r>
            <w:r w:rsidRPr="007C7A15">
              <w:rPr>
                <w:color w:val="000000"/>
                <w:sz w:val="22"/>
                <w:szCs w:val="22"/>
              </w:rPr>
              <w:t>0.77 (0.55 </w:t>
            </w:r>
            <w:r>
              <w:rPr>
                <w:color w:val="000000"/>
                <w:sz w:val="22"/>
                <w:szCs w:val="22"/>
              </w:rPr>
              <w:t>-</w:t>
            </w:r>
            <w:r w:rsidRPr="007C7A15">
              <w:rPr>
                <w:color w:val="000000"/>
                <w:sz w:val="22"/>
                <w:szCs w:val="22"/>
              </w:rPr>
              <w:t> 1.08)</w:t>
            </w:r>
          </w:p>
        </w:tc>
      </w:tr>
    </w:tbl>
    <w:p w14:paraId="01EBE5DE" w14:textId="77777777" w:rsidR="00B914B5" w:rsidRPr="00CB3560" w:rsidRDefault="00B914B5" w:rsidP="00B914B5">
      <w:pPr>
        <w:rPr>
          <w:sz w:val="22"/>
          <w:szCs w:val="22"/>
          <w:vertAlign w:val="superscript"/>
        </w:rPr>
      </w:pPr>
      <w:r w:rsidRPr="00CB3560">
        <w:rPr>
          <w:sz w:val="22"/>
          <w:szCs w:val="22"/>
        </w:rPr>
        <w:t>HRs with 95% CIs in bold indicate statistically significant association (p-value &lt;0.05)</w:t>
      </w:r>
    </w:p>
    <w:p w14:paraId="51DE1C76" w14:textId="174ED721" w:rsidR="00B914B5" w:rsidRPr="00CB3560" w:rsidRDefault="00B914B5" w:rsidP="00B914B5">
      <w:pPr>
        <w:rPr>
          <w:sz w:val="22"/>
          <w:szCs w:val="22"/>
        </w:rPr>
      </w:pPr>
      <w:proofErr w:type="spellStart"/>
      <w:proofErr w:type="gramStart"/>
      <w:r w:rsidRPr="00CB3560">
        <w:rPr>
          <w:sz w:val="22"/>
          <w:szCs w:val="22"/>
          <w:vertAlign w:val="superscript"/>
        </w:rPr>
        <w:t>a</w:t>
      </w:r>
      <w:proofErr w:type="spellEnd"/>
      <w:proofErr w:type="gramEnd"/>
      <w:r w:rsidRPr="00CB3560">
        <w:rPr>
          <w:sz w:val="22"/>
          <w:szCs w:val="22"/>
        </w:rPr>
        <w:t xml:space="preserve"> Adjusted for age, sex, education, family situation, type of living area, history of unemployment, </w:t>
      </w:r>
      <w:r w:rsidR="00B83794">
        <w:rPr>
          <w:sz w:val="22"/>
          <w:szCs w:val="22"/>
        </w:rPr>
        <w:t xml:space="preserve">employment status, </w:t>
      </w:r>
      <w:r w:rsidRPr="00CB3560">
        <w:rPr>
          <w:sz w:val="22"/>
          <w:szCs w:val="22"/>
        </w:rPr>
        <w:t>sickness absence, and psychiatric and somatic morbidity at baseline</w:t>
      </w:r>
    </w:p>
    <w:p w14:paraId="50F6B828" w14:textId="5D3DD78B" w:rsidR="00B914B5" w:rsidRPr="00CB3560" w:rsidRDefault="00B914B5" w:rsidP="00B914B5">
      <w:pPr>
        <w:rPr>
          <w:sz w:val="22"/>
          <w:szCs w:val="22"/>
        </w:rPr>
      </w:pPr>
      <w:r w:rsidRPr="00CB3560">
        <w:rPr>
          <w:sz w:val="22"/>
          <w:szCs w:val="22"/>
          <w:vertAlign w:val="superscript"/>
        </w:rPr>
        <w:t xml:space="preserve">b </w:t>
      </w:r>
      <w:r w:rsidRPr="00CB3560">
        <w:rPr>
          <w:sz w:val="22"/>
          <w:szCs w:val="22"/>
        </w:rPr>
        <w:t xml:space="preserve">Refugees who were granted residence permit due to “in need of protection” and on </w:t>
      </w:r>
      <w:r>
        <w:rPr>
          <w:sz w:val="22"/>
          <w:szCs w:val="22"/>
        </w:rPr>
        <w:t>“humanitarian grounds” we</w:t>
      </w:r>
      <w:r w:rsidRPr="00CB3560">
        <w:rPr>
          <w:sz w:val="22"/>
          <w:szCs w:val="22"/>
        </w:rPr>
        <w:t>re excluded (n=</w:t>
      </w:r>
      <w:r w:rsidR="00A95C77">
        <w:rPr>
          <w:sz w:val="22"/>
          <w:szCs w:val="22"/>
        </w:rPr>
        <w:t>63</w:t>
      </w:r>
      <w:r w:rsidRPr="00CB3560">
        <w:rPr>
          <w:sz w:val="22"/>
          <w:szCs w:val="22"/>
        </w:rPr>
        <w:t xml:space="preserve"> unaccompanied and </w:t>
      </w:r>
      <w:r w:rsidR="00A95C77">
        <w:rPr>
          <w:sz w:val="22"/>
          <w:szCs w:val="22"/>
        </w:rPr>
        <w:t>1580</w:t>
      </w:r>
      <w:r w:rsidRPr="00CB3560">
        <w:rPr>
          <w:sz w:val="22"/>
          <w:szCs w:val="22"/>
        </w:rPr>
        <w:t xml:space="preserve"> accompanied refugees were included)</w:t>
      </w:r>
    </w:p>
    <w:p w14:paraId="2403A67B" w14:textId="77777777" w:rsidR="00B914B5" w:rsidRPr="00CB3560" w:rsidRDefault="00B914B5" w:rsidP="00B914B5">
      <w:pPr>
        <w:rPr>
          <w:sz w:val="22"/>
          <w:szCs w:val="22"/>
          <w:vertAlign w:val="superscript"/>
        </w:rPr>
      </w:pPr>
      <w:r w:rsidRPr="00CB3560">
        <w:rPr>
          <w:sz w:val="22"/>
          <w:szCs w:val="22"/>
          <w:vertAlign w:val="superscript"/>
        </w:rPr>
        <w:t>c</w:t>
      </w:r>
      <w:r w:rsidRPr="00CB3560">
        <w:rPr>
          <w:sz w:val="22"/>
          <w:szCs w:val="22"/>
        </w:rPr>
        <w:t xml:space="preserve"> No unaccompanied refugees aged 19-25 years were granted disability pension during the follow-up in 2005-2016</w:t>
      </w:r>
    </w:p>
    <w:p w14:paraId="0E245D23" w14:textId="77777777" w:rsidR="00FD3BBE" w:rsidRDefault="00FD3BBE" w:rsidP="00144982">
      <w:pPr>
        <w:spacing w:after="160" w:line="259" w:lineRule="auto"/>
        <w:rPr>
          <w:b/>
          <w:sz w:val="22"/>
          <w:szCs w:val="22"/>
        </w:rPr>
      </w:pPr>
    </w:p>
    <w:p w14:paraId="46D65F07" w14:textId="77777777" w:rsidR="00FD3BBE" w:rsidRDefault="00FD3BBE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30CF0D8" w14:textId="268491B4" w:rsidR="00144982" w:rsidRDefault="00144982" w:rsidP="00144982">
      <w:pPr>
        <w:spacing w:after="160" w:line="259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</w:t>
      </w:r>
      <w:r w:rsidRPr="00DE63B8">
        <w:rPr>
          <w:b/>
          <w:sz w:val="22"/>
          <w:szCs w:val="22"/>
        </w:rPr>
        <w:t xml:space="preserve"> </w:t>
      </w:r>
      <w:r w:rsidR="00FD3BBE">
        <w:rPr>
          <w:b/>
          <w:sz w:val="22"/>
          <w:szCs w:val="22"/>
        </w:rPr>
        <w:t>S2</w:t>
      </w:r>
      <w:r w:rsidRPr="00DE63B8">
        <w:rPr>
          <w:bCs/>
          <w:iCs/>
          <w:sz w:val="22"/>
          <w:szCs w:val="22"/>
        </w:rPr>
        <w:t xml:space="preserve">. Risk of long-term unemployment and disability pension by migrant status and </w:t>
      </w:r>
      <w:r>
        <w:rPr>
          <w:bCs/>
          <w:iCs/>
          <w:sz w:val="22"/>
          <w:szCs w:val="22"/>
        </w:rPr>
        <w:t>psychiatric morbidity</w:t>
      </w:r>
      <w:r w:rsidRPr="00DE63B8">
        <w:rPr>
          <w:bCs/>
          <w:iCs/>
          <w:sz w:val="22"/>
          <w:szCs w:val="22"/>
        </w:rPr>
        <w:t xml:space="preserve">. </w:t>
      </w:r>
      <w:r w:rsidRPr="00DE63B8">
        <w:rPr>
          <w:sz w:val="22"/>
          <w:szCs w:val="22"/>
        </w:rPr>
        <w:t>Individuals aged 19-25 years old residing in Sweden in 2004. Hazard ratios (HRs) with 95% confidence intervals (CIs).</w:t>
      </w:r>
    </w:p>
    <w:tbl>
      <w:tblPr>
        <w:tblW w:w="98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94"/>
        <w:gridCol w:w="2294"/>
        <w:gridCol w:w="2295"/>
      </w:tblGrid>
      <w:tr w:rsidR="00144982" w:rsidRPr="009C75B7" w14:paraId="2AB6D56D" w14:textId="77777777" w:rsidTr="00EB3635">
        <w:trPr>
          <w:trHeight w:val="170"/>
        </w:trPr>
        <w:tc>
          <w:tcPr>
            <w:tcW w:w="297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49BC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2294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9A523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N (rate per 100,00 person-years)</w:t>
            </w:r>
          </w:p>
        </w:tc>
        <w:tc>
          <w:tcPr>
            <w:tcW w:w="229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02AA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Crude</w:t>
            </w:r>
          </w:p>
        </w:tc>
        <w:tc>
          <w:tcPr>
            <w:tcW w:w="229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EA28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Adjusted</w:t>
            </w:r>
          </w:p>
        </w:tc>
      </w:tr>
      <w:tr w:rsidR="00144982" w:rsidRPr="009C75B7" w14:paraId="1236A322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2688B8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Long-term unemployment</w:t>
            </w:r>
          </w:p>
        </w:tc>
        <w:tc>
          <w:tcPr>
            <w:tcW w:w="2294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7D7AE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FA0A13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HR (CIs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148E7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HR (CIs)</w:t>
            </w:r>
          </w:p>
        </w:tc>
      </w:tr>
      <w:tr w:rsidR="00144982" w:rsidRPr="009C75B7" w14:paraId="69161665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0154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 Swedish-born individual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346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0384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5B0" w14:textId="77777777" w:rsidR="00144982" w:rsidRPr="00950DE8" w:rsidRDefault="00144982" w:rsidP="00EB3635">
            <w:pPr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1BE69CB0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0925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No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8BDC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85591 (137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5256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77CC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</w:tr>
      <w:tr w:rsidR="00144982" w:rsidRPr="009C75B7" w14:paraId="01EF29CB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BBAA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Depressive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5DA5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2087 (277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6A91" w14:textId="77777777" w:rsidR="00144982" w:rsidRPr="00950DE8" w:rsidRDefault="00144982" w:rsidP="00EB3635">
            <w:pPr>
              <w:jc w:val="center"/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  <w:t>1.88 (1.80 – 1.9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1E88" w14:textId="77777777" w:rsidR="00144982" w:rsidRPr="00950DE8" w:rsidRDefault="00144982" w:rsidP="00EB3635">
            <w:pPr>
              <w:jc w:val="center"/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  <w:t>1.18 (1.13 – 1.23)</w:t>
            </w:r>
          </w:p>
        </w:tc>
      </w:tr>
      <w:tr w:rsidR="00144982" w:rsidRPr="009C75B7" w14:paraId="57F4C818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F0D1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Anxiety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51E1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2059 (287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E7F4" w14:textId="77777777" w:rsidR="00144982" w:rsidRPr="00950DE8" w:rsidRDefault="00144982" w:rsidP="00EB3635">
            <w:pPr>
              <w:jc w:val="center"/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  <w:t>1.98 (1.89 – 2.0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2C7F" w14:textId="77777777" w:rsidR="00144982" w:rsidRPr="00950DE8" w:rsidRDefault="00144982" w:rsidP="00EB3635">
            <w:pPr>
              <w:jc w:val="center"/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  <w:t>1.24 (1.18 – 1.29)</w:t>
            </w:r>
          </w:p>
        </w:tc>
      </w:tr>
      <w:tr w:rsidR="00144982" w:rsidRPr="009C75B7" w14:paraId="6358BCC4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3741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Other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A016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230 (289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6646" w14:textId="77777777" w:rsidR="00144982" w:rsidRPr="00950DE8" w:rsidRDefault="00144982" w:rsidP="00EB3635">
            <w:pPr>
              <w:jc w:val="center"/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  <w:t>2.00 (1.93 – 2.0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760E" w14:textId="77777777" w:rsidR="00144982" w:rsidRPr="00950DE8" w:rsidRDefault="00144982" w:rsidP="00EB3635">
            <w:pPr>
              <w:jc w:val="center"/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Cs/>
                <w:color w:val="000000"/>
                <w:sz w:val="22"/>
                <w:szCs w:val="22"/>
                <w:lang w:val="en-US" w:eastAsia="sv-SE"/>
              </w:rPr>
              <w:t>1.24 (1.20 – 1.28)</w:t>
            </w:r>
          </w:p>
        </w:tc>
      </w:tr>
      <w:tr w:rsidR="00144982" w:rsidRPr="009C75B7" w14:paraId="2AA51E96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A88E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 Non-refugee immigrant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54B5F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31B0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ECED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240A928C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2CD9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No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37D4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07 (632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6A64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51 (2.44 – 2.5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662D7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73 (1.68 – 1.78)</w:t>
            </w:r>
          </w:p>
        </w:tc>
      </w:tr>
      <w:tr w:rsidR="00144982" w:rsidRPr="009C75B7" w14:paraId="029722A3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C06D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Depressive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FEF1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30 (475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F7298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97 (3.28 – 4.8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DB41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06 (1.70 – 2.49)</w:t>
            </w:r>
          </w:p>
        </w:tc>
      </w:tr>
      <w:tr w:rsidR="00144982" w:rsidRPr="009C75B7" w14:paraId="1ABAB070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6868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Anxiety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4987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74 (511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3B89A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14 (2.64 – 3.7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DCFD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5 (1.56 – 2.20)</w:t>
            </w:r>
          </w:p>
        </w:tc>
      </w:tr>
      <w:tr w:rsidR="00144982" w:rsidRPr="009C75B7" w14:paraId="6A244038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89EA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Other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8596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5670 (366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B271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30 (2.85 – 3.8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891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72 (1.48 – 2.00)</w:t>
            </w:r>
          </w:p>
        </w:tc>
      </w:tr>
      <w:tr w:rsidR="00144982" w:rsidRPr="009C75B7" w14:paraId="7A358E2C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8587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 Refuge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5612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C0F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E76" w14:textId="77777777" w:rsidR="00144982" w:rsidRPr="00950DE8" w:rsidRDefault="00144982" w:rsidP="00EB3635">
            <w:pPr>
              <w:rPr>
                <w:b/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321FB4BD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312E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No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7B403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03 (507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AC23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55 (2.49 – 2.6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57468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5 (1.81 – 1.89)</w:t>
            </w:r>
          </w:p>
        </w:tc>
      </w:tr>
      <w:tr w:rsidR="00144982" w:rsidRPr="009C75B7" w14:paraId="2AA1E7DA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9347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Depressive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AB64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205 (633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ECF5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27 (2.70 – 3.9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4A59A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74 (1.43 – 2.11)</w:t>
            </w:r>
          </w:p>
        </w:tc>
      </w:tr>
      <w:tr w:rsidR="00144982" w:rsidRPr="009C75B7" w14:paraId="62C670C4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670C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Anxiety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EA77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227 (629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08610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4.08 (3.56 – 4.6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3DB7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11 (1.84 – 2.43)</w:t>
            </w:r>
          </w:p>
        </w:tc>
      </w:tr>
      <w:tr w:rsidR="00144982" w:rsidRPr="009C75B7" w14:paraId="6B63F1E9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EC90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Other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3697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8313 (369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B1673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4.02 (3.52 – 4.5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8FA36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92 (1.68 – 2.19)</w:t>
            </w:r>
          </w:p>
        </w:tc>
      </w:tr>
      <w:tr w:rsidR="00144982" w:rsidRPr="009C75B7" w14:paraId="6AA84FA5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6111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8E4" w14:textId="77777777" w:rsidR="00144982" w:rsidRPr="00950DE8" w:rsidRDefault="00144982" w:rsidP="00EB3635">
            <w:pPr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C6F" w14:textId="77777777" w:rsidR="00144982" w:rsidRPr="00950DE8" w:rsidRDefault="00144982" w:rsidP="00EB3635">
            <w:pPr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2709" w14:textId="77777777" w:rsidR="00144982" w:rsidRPr="00950DE8" w:rsidRDefault="00144982" w:rsidP="00EB3635">
            <w:pPr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3E473F73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462CD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Disability pension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4F47F7" w14:textId="77777777" w:rsidR="00144982" w:rsidRPr="00950DE8" w:rsidRDefault="00144982" w:rsidP="00EB3635">
            <w:pPr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887B03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40957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144982" w:rsidRPr="009C75B7" w14:paraId="090E5AD3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E762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 Swedish-born individual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74D0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4413" w14:textId="77777777" w:rsidR="00144982" w:rsidRPr="00950DE8" w:rsidRDefault="00144982" w:rsidP="00EB3635">
            <w:pPr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780E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777AD47A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0ACD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No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0C26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8381 (12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F80E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FA4A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</w:tr>
      <w:tr w:rsidR="00144982" w:rsidRPr="009C75B7" w14:paraId="7DB8574D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463B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Depressive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0D4A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814 (200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7B12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5.66 (14.89 – 16.4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831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5.24 (4.95 – 5.53)</w:t>
            </w:r>
          </w:p>
        </w:tc>
      </w:tr>
      <w:tr w:rsidR="00144982" w:rsidRPr="009C75B7" w14:paraId="27DD602C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184A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Anxiety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9757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203 (138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B0E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1.00 (10.36 – 11.6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A47E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4.21 (3.95 – 4.48)</w:t>
            </w:r>
          </w:p>
        </w:tc>
      </w:tr>
      <w:tr w:rsidR="00144982" w:rsidRPr="009C75B7" w14:paraId="22408B76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4F20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Other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61FB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365 (101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AAEA0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8.08 (7.63 – 8.5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2529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38 (3.18 – 3.59)</w:t>
            </w:r>
          </w:p>
        </w:tc>
      </w:tr>
      <w:tr w:rsidR="00144982" w:rsidRPr="009C75B7" w14:paraId="36A6296F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E11F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 Non-refugee immigrant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1F08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354D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B71B7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76F74E38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6AC2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No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4961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53 (216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CAD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26 (1.13 – 1.4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0B60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0.57 (0.51 – 0.64)</w:t>
            </w:r>
          </w:p>
        </w:tc>
      </w:tr>
      <w:tr w:rsidR="00144982" w:rsidRPr="009C75B7" w14:paraId="08B32E42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AD5D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Depressive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755E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41 (111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73E9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6.70 (12.75 – 21.8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1868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4.32 (3.29 – 5.66)</w:t>
            </w:r>
          </w:p>
        </w:tc>
      </w:tr>
      <w:tr w:rsidR="00144982" w:rsidRPr="009C75B7" w14:paraId="4E00DD29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5073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Anxiety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27A4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80 (175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E8C9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8.90 (6.55 – 12.1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3E6FA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72 (2.00 – 3.70)</w:t>
            </w:r>
          </w:p>
        </w:tc>
      </w:tr>
      <w:tr w:rsidR="00144982" w:rsidRPr="009C75B7" w14:paraId="4F8EF955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4DA8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Other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DEC1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07 (15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58D9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3.70 (10.99 – 17.0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F424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4.14 (3.31 – 5.16)</w:t>
            </w:r>
          </w:p>
        </w:tc>
      </w:tr>
      <w:tr w:rsidR="00144982" w:rsidRPr="009C75B7" w14:paraId="21AE1508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13A9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 Refuge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15CF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70C1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66BB0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2003F7EA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A26F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No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3D97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52 (190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855A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.00 (0.90 – 1.1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489B8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0.61 (0.55 – 0.68)</w:t>
            </w:r>
          </w:p>
        </w:tc>
      </w:tr>
      <w:tr w:rsidR="00144982" w:rsidRPr="009C75B7" w14:paraId="3DB3D719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9BF5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Depressive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D892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51 (106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A5FAF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4.82 (11.28 – 19.4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A625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4.38 (3.33 – 5.75)</w:t>
            </w:r>
          </w:p>
        </w:tc>
      </w:tr>
      <w:tr w:rsidR="00144982" w:rsidRPr="009C75B7" w14:paraId="4CE3934F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A516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 Anxiety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1004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72 (137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26D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8.53 (6.47 – 11.2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170F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55 (1.93 – 3.35)</w:t>
            </w:r>
          </w:p>
        </w:tc>
      </w:tr>
      <w:tr w:rsidR="00144982" w:rsidRPr="009C75B7" w14:paraId="05A20027" w14:textId="77777777" w:rsidTr="00EB3635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971717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   Other psychiatric disorders</w:t>
            </w:r>
          </w:p>
        </w:tc>
        <w:tc>
          <w:tcPr>
            <w:tcW w:w="2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C5D9B95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55 (123)</w:t>
            </w:r>
          </w:p>
        </w:tc>
        <w:tc>
          <w:tcPr>
            <w:tcW w:w="2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E266EE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0.82 (8.58 – 13.65)</w:t>
            </w:r>
          </w:p>
        </w:tc>
        <w:tc>
          <w:tcPr>
            <w:tcW w:w="2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378A01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97 (3.14 – 5.01)</w:t>
            </w:r>
          </w:p>
        </w:tc>
      </w:tr>
    </w:tbl>
    <w:p w14:paraId="32EC8653" w14:textId="77777777" w:rsidR="00144982" w:rsidRPr="00F37275" w:rsidRDefault="00144982" w:rsidP="00144982">
      <w:pPr>
        <w:rPr>
          <w:sz w:val="22"/>
          <w:szCs w:val="22"/>
        </w:rPr>
      </w:pPr>
      <w:r w:rsidRPr="00F37275">
        <w:rPr>
          <w:sz w:val="22"/>
          <w:szCs w:val="22"/>
        </w:rPr>
        <w:t>HRs with 95% CIs in bold indicate statistically significant association (p-value &lt;0.05)</w:t>
      </w:r>
    </w:p>
    <w:p w14:paraId="36E9F3CC" w14:textId="2908666D" w:rsidR="00144982" w:rsidRDefault="00144982" w:rsidP="00144982">
      <w:pPr>
        <w:rPr>
          <w:sz w:val="22"/>
          <w:szCs w:val="22"/>
        </w:rPr>
      </w:pPr>
      <w:proofErr w:type="spellStart"/>
      <w:proofErr w:type="gramStart"/>
      <w:r w:rsidRPr="00F37275">
        <w:rPr>
          <w:sz w:val="22"/>
          <w:szCs w:val="22"/>
          <w:vertAlign w:val="superscript"/>
        </w:rPr>
        <w:t>a</w:t>
      </w:r>
      <w:proofErr w:type="spellEnd"/>
      <w:proofErr w:type="gramEnd"/>
      <w:r w:rsidRPr="00F37275">
        <w:rPr>
          <w:sz w:val="22"/>
          <w:szCs w:val="22"/>
        </w:rPr>
        <w:t xml:space="preserve"> Adjusted for age, sex, education, family situation, type of living area, history of unemployment, </w:t>
      </w:r>
      <w:r w:rsidR="009D248C">
        <w:rPr>
          <w:sz w:val="22"/>
          <w:szCs w:val="22"/>
        </w:rPr>
        <w:t>employment status</w:t>
      </w:r>
      <w:r>
        <w:rPr>
          <w:sz w:val="22"/>
          <w:szCs w:val="22"/>
        </w:rPr>
        <w:t xml:space="preserve">, </w:t>
      </w:r>
      <w:r w:rsidRPr="00F37275">
        <w:rPr>
          <w:sz w:val="22"/>
          <w:szCs w:val="22"/>
        </w:rPr>
        <w:t>sickness absence, and somatic morbidity at baseline</w:t>
      </w:r>
    </w:p>
    <w:p w14:paraId="483AA430" w14:textId="77777777" w:rsidR="00144982" w:rsidRDefault="00144982" w:rsidP="00144982">
      <w:pPr>
        <w:rPr>
          <w:sz w:val="22"/>
          <w:szCs w:val="22"/>
        </w:rPr>
      </w:pPr>
    </w:p>
    <w:p w14:paraId="0CB99F6E" w14:textId="77777777" w:rsidR="00144982" w:rsidRDefault="00144982" w:rsidP="00144982">
      <w:pPr>
        <w:rPr>
          <w:sz w:val="22"/>
          <w:szCs w:val="22"/>
        </w:rPr>
      </w:pPr>
    </w:p>
    <w:p w14:paraId="4825F835" w14:textId="77777777" w:rsidR="00144982" w:rsidRDefault="00144982" w:rsidP="00144982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3AFDA66" w14:textId="07857921" w:rsidR="00144982" w:rsidRDefault="00144982" w:rsidP="00144982">
      <w:pPr>
        <w:spacing w:line="276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</w:t>
      </w:r>
      <w:r w:rsidRPr="00DE63B8">
        <w:rPr>
          <w:b/>
          <w:sz w:val="22"/>
          <w:szCs w:val="22"/>
        </w:rPr>
        <w:t xml:space="preserve"> </w:t>
      </w:r>
      <w:r w:rsidR="00FD3BBE">
        <w:rPr>
          <w:b/>
          <w:sz w:val="22"/>
          <w:szCs w:val="22"/>
        </w:rPr>
        <w:t>S3</w:t>
      </w:r>
      <w:r w:rsidRPr="00DE63B8">
        <w:rPr>
          <w:bCs/>
          <w:iCs/>
          <w:sz w:val="22"/>
          <w:szCs w:val="22"/>
        </w:rPr>
        <w:t xml:space="preserve">. Risk of long-term unemployment and disability pension by migrant status and </w:t>
      </w:r>
      <w:r>
        <w:rPr>
          <w:bCs/>
          <w:iCs/>
          <w:sz w:val="22"/>
          <w:szCs w:val="22"/>
        </w:rPr>
        <w:t>somatic morbidity</w:t>
      </w:r>
      <w:r w:rsidRPr="00DE63B8">
        <w:rPr>
          <w:bCs/>
          <w:iCs/>
          <w:sz w:val="22"/>
          <w:szCs w:val="22"/>
        </w:rPr>
        <w:t xml:space="preserve">. </w:t>
      </w:r>
      <w:r w:rsidRPr="00DE63B8">
        <w:rPr>
          <w:sz w:val="22"/>
          <w:szCs w:val="22"/>
        </w:rPr>
        <w:t>Individuals aged 19-25 years old residing in Sweden in 2004. Hazard ratios (HRs) with 95% confidence intervals (CIs).</w:t>
      </w:r>
    </w:p>
    <w:p w14:paraId="3C5A7065" w14:textId="77777777" w:rsidR="00144982" w:rsidRPr="006C7F1B" w:rsidRDefault="00144982" w:rsidP="00144982">
      <w:pPr>
        <w:spacing w:line="276" w:lineRule="auto"/>
        <w:rPr>
          <w:sz w:val="22"/>
          <w:szCs w:val="22"/>
        </w:rPr>
      </w:pPr>
    </w:p>
    <w:tbl>
      <w:tblPr>
        <w:tblW w:w="98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94"/>
        <w:gridCol w:w="2294"/>
        <w:gridCol w:w="2295"/>
      </w:tblGrid>
      <w:tr w:rsidR="00144982" w:rsidRPr="009C75B7" w14:paraId="20632632" w14:textId="77777777" w:rsidTr="00EB3635">
        <w:trPr>
          <w:trHeight w:val="315"/>
        </w:trPr>
        <w:tc>
          <w:tcPr>
            <w:tcW w:w="297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978C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40D34A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N (rate per 100,00 person-years)</w:t>
            </w:r>
          </w:p>
        </w:tc>
        <w:tc>
          <w:tcPr>
            <w:tcW w:w="229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69A6B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Crude</w:t>
            </w:r>
          </w:p>
        </w:tc>
        <w:tc>
          <w:tcPr>
            <w:tcW w:w="229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EE139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Adjusted</w:t>
            </w:r>
          </w:p>
        </w:tc>
      </w:tr>
      <w:tr w:rsidR="00144982" w:rsidRPr="009C75B7" w14:paraId="07B6C7A2" w14:textId="77777777" w:rsidTr="00EB363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BD0184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Long-term unemployment</w:t>
            </w:r>
          </w:p>
        </w:tc>
        <w:tc>
          <w:tcPr>
            <w:tcW w:w="2294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BEFE504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31AFE7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HR (CIs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362F06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HR (CIs)</w:t>
            </w:r>
          </w:p>
        </w:tc>
      </w:tr>
      <w:tr w:rsidR="00144982" w:rsidRPr="009C75B7" w14:paraId="7A4342DA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4C26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Swedish-born individual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0D6B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A3E2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B8B1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2D6E4A4E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9C43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No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5B95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8095 (132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212D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A6340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</w:tr>
      <w:tr w:rsidR="00144982" w:rsidRPr="009C75B7" w14:paraId="63FF87EE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6F6E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C75B7">
              <w:rPr>
                <w:color w:val="000000"/>
                <w:sz w:val="22"/>
                <w:szCs w:val="22"/>
                <w:lang w:val="en-US" w:eastAsia="sv-SE"/>
              </w:rPr>
              <w:t>Musculoskeletal</w:t>
            </w:r>
            <w:r w:rsidRPr="00950DE8">
              <w:rPr>
                <w:color w:val="000000"/>
                <w:sz w:val="22"/>
                <w:szCs w:val="22"/>
                <w:lang w:val="en-US" w:eastAsia="sv-SE"/>
              </w:rPr>
              <w:t xml:space="preserve">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D664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6371 (149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DB37C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1.12 (1.09 – 1.1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B913D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0.99 (0.96 – 1.01)</w:t>
            </w:r>
          </w:p>
        </w:tc>
      </w:tr>
      <w:tr w:rsidR="00144982" w:rsidRPr="009C75B7" w14:paraId="11AEF3DE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AD32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0"/>
                <w:szCs w:val="22"/>
                <w:lang w:val="en-US" w:eastAsia="sv-SE"/>
              </w:rPr>
              <w:t>Injury, poisoning and certain other consequences of external caus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3B0C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8375 (163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F3B4" w14:textId="77777777" w:rsidR="00144982" w:rsidRPr="00950DE8" w:rsidRDefault="00144982" w:rsidP="00EB3635">
            <w:pPr>
              <w:jc w:val="center"/>
              <w:rPr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Cs/>
                <w:color w:val="000000"/>
                <w:sz w:val="22"/>
                <w:szCs w:val="22"/>
                <w:lang w:val="en-US" w:eastAsia="sv-SE"/>
              </w:rPr>
              <w:t>1.23 (1.21 – 1.2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23102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1.01 (1.00 – 1.03)</w:t>
            </w:r>
          </w:p>
        </w:tc>
      </w:tr>
      <w:tr w:rsidR="00144982" w:rsidRPr="009C75B7" w14:paraId="249F63C3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52D4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Other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7E49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0126 (148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58651" w14:textId="77777777" w:rsidR="00144982" w:rsidRPr="00950DE8" w:rsidRDefault="00144982" w:rsidP="00EB3635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/>
                <w:iCs/>
                <w:color w:val="000000"/>
                <w:sz w:val="22"/>
                <w:szCs w:val="22"/>
                <w:lang w:val="en-US" w:eastAsia="sv-SE"/>
              </w:rPr>
              <w:t>1.12 (1.10 – 1.1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BC6C" w14:textId="77777777" w:rsidR="00144982" w:rsidRPr="00950DE8" w:rsidRDefault="00144982" w:rsidP="00EB3635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i/>
                <w:iCs/>
                <w:color w:val="000000"/>
                <w:sz w:val="22"/>
                <w:szCs w:val="22"/>
                <w:lang w:val="en-US" w:eastAsia="sv-SE"/>
              </w:rPr>
              <w:t>1.05 (1.04 – 1.07)</w:t>
            </w:r>
          </w:p>
        </w:tc>
      </w:tr>
      <w:tr w:rsidR="00144982" w:rsidRPr="009C75B7" w14:paraId="5B8CE541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F23B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Non-refugee immigrant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3725C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724B7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4C89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3B565DFC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E560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No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69E5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421 (407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3DBF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29 (2.19 – 2.3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7B42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63 (1.56 – 1.70)</w:t>
            </w:r>
          </w:p>
        </w:tc>
      </w:tr>
      <w:tr w:rsidR="00144982" w:rsidRPr="009C75B7" w14:paraId="11B55488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5A05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B710B7">
              <w:rPr>
                <w:color w:val="000000"/>
                <w:sz w:val="22"/>
                <w:szCs w:val="22"/>
                <w:lang w:val="en-US" w:eastAsia="sv-SE"/>
              </w:rPr>
              <w:t xml:space="preserve">Musculoskeletal </w:t>
            </w:r>
            <w:r w:rsidRPr="00950DE8">
              <w:rPr>
                <w:color w:val="000000"/>
                <w:sz w:val="22"/>
                <w:szCs w:val="22"/>
                <w:lang w:val="en-US" w:eastAsia="sv-SE"/>
              </w:rPr>
              <w:t>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6AFA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230 (442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6C7B9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89 (2.62 – 3.1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C1F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75 (1.59 – 1.93)</w:t>
            </w:r>
          </w:p>
        </w:tc>
      </w:tr>
      <w:tr w:rsidR="00144982" w:rsidRPr="009C75B7" w14:paraId="760EA8A5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35E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0"/>
                <w:szCs w:val="22"/>
                <w:lang w:val="en-US" w:eastAsia="sv-SE"/>
              </w:rPr>
              <w:t>Injury, poisoning and certain other consequences of external caus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55AB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2237 (400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592A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13 (2.95 – 3.3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06425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0 (1.70 – 1.91)</w:t>
            </w:r>
          </w:p>
        </w:tc>
      </w:tr>
      <w:tr w:rsidR="00144982" w:rsidRPr="009C75B7" w14:paraId="6750576E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AD8A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Other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5AAD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2193 (319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18CFE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85 (2.73 – 2.9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C690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4 (1.76 – 1.92)</w:t>
            </w:r>
          </w:p>
        </w:tc>
      </w:tr>
      <w:tr w:rsidR="00144982" w:rsidRPr="009C75B7" w14:paraId="3EC57201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FDFE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Refuge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AA363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C397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E3B4A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7D3AEBAF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6E66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No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1751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610 (404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7D9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43 (2.35 – 2.5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47A0C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5 (1.78 – 1.92)</w:t>
            </w:r>
          </w:p>
        </w:tc>
      </w:tr>
      <w:tr w:rsidR="00144982" w:rsidRPr="009C75B7" w14:paraId="097F9ACB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83CC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B710B7">
              <w:rPr>
                <w:color w:val="000000"/>
                <w:sz w:val="22"/>
                <w:szCs w:val="22"/>
                <w:lang w:val="en-US" w:eastAsia="sv-SE"/>
              </w:rPr>
              <w:t xml:space="preserve">Musculoskeletal </w:t>
            </w:r>
            <w:r w:rsidRPr="00950DE8">
              <w:rPr>
                <w:color w:val="000000"/>
                <w:sz w:val="22"/>
                <w:szCs w:val="22"/>
                <w:lang w:val="en-US" w:eastAsia="sv-SE"/>
              </w:rPr>
              <w:t>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0040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875 (453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F7A9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88 (2.66 – 3.1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F60C1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3 (1.69 – 1.98)</w:t>
            </w:r>
          </w:p>
        </w:tc>
      </w:tr>
      <w:tr w:rsidR="00144982" w:rsidRPr="009C75B7" w14:paraId="02BDB6B6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694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0"/>
                <w:szCs w:val="22"/>
                <w:lang w:val="en-US" w:eastAsia="sv-SE"/>
              </w:rPr>
              <w:t>Injury, poisoning and certain other consequences of external caus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5BBE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048 (386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6B28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21 (3.07 – 3.3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29CFE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7 (1.79 – 1.96)</w:t>
            </w:r>
          </w:p>
        </w:tc>
      </w:tr>
      <w:tr w:rsidR="00144982" w:rsidRPr="009C75B7" w14:paraId="57499553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101A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Other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80D3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315 (335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0528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77 (2.67 – 2.8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9596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9 (1.82 – 1.97)</w:t>
            </w:r>
          </w:p>
        </w:tc>
      </w:tr>
      <w:tr w:rsidR="00144982" w:rsidRPr="009C75B7" w14:paraId="4321487C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87B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CCAB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889F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2270F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6A3F9229" w14:textId="77777777" w:rsidTr="00EB363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6954F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Disability pension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FAF6DB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DCEC7A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68D1A5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4955B074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2C54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Swedish-born individual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488B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AE8D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01796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2D359E4B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3F9C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No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2BF9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559 (11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C34D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44A0" w14:textId="77777777" w:rsidR="00144982" w:rsidRPr="00950DE8" w:rsidRDefault="00144982" w:rsidP="00EB3635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i/>
                <w:iCs/>
                <w:color w:val="000000"/>
                <w:sz w:val="22"/>
                <w:szCs w:val="22"/>
                <w:lang w:val="en-US" w:eastAsia="sv-SE"/>
              </w:rPr>
              <w:t>1 (REF)</w:t>
            </w:r>
          </w:p>
        </w:tc>
      </w:tr>
      <w:tr w:rsidR="00144982" w:rsidRPr="009C75B7" w14:paraId="5DF9648D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79DC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B710B7">
              <w:rPr>
                <w:color w:val="000000"/>
                <w:sz w:val="22"/>
                <w:szCs w:val="22"/>
                <w:lang w:val="en-US" w:eastAsia="sv-SE"/>
              </w:rPr>
              <w:t xml:space="preserve">Musculoskeletal </w:t>
            </w:r>
            <w:r w:rsidRPr="00950DE8">
              <w:rPr>
                <w:color w:val="000000"/>
                <w:sz w:val="22"/>
                <w:szCs w:val="22"/>
                <w:lang w:val="en-US" w:eastAsia="sv-SE"/>
              </w:rPr>
              <w:t>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EC39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574 (33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C37ED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95 (2.78 – 3.1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A4441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64 (1.55 – 1.75)</w:t>
            </w:r>
          </w:p>
        </w:tc>
      </w:tr>
      <w:tr w:rsidR="00144982" w:rsidRPr="009C75B7" w14:paraId="787B3BCA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7A3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0"/>
                <w:szCs w:val="22"/>
                <w:lang w:val="en-US" w:eastAsia="sv-SE"/>
              </w:rPr>
              <w:t>Injury, poisoning and certain other consequences of external caus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C012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3072 (24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1C93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17 (2.06 – 2.2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096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21 (1.15 – 1.27)</w:t>
            </w:r>
          </w:p>
        </w:tc>
      </w:tr>
      <w:tr w:rsidR="00144982" w:rsidRPr="009C75B7" w14:paraId="5DE9CB91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A022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Other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F39E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4558 (20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6E83D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80 (1.73 – 1.8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83F1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35 (1.29 – 1.42)</w:t>
            </w:r>
          </w:p>
        </w:tc>
      </w:tr>
      <w:tr w:rsidR="00144982" w:rsidRPr="009C75B7" w14:paraId="0C8CD030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74EE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Non-refugee immigrant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C6F2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20EBF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CB79C" w14:textId="77777777" w:rsidR="00144982" w:rsidRPr="00950DE8" w:rsidRDefault="00144982" w:rsidP="00EB3635">
            <w:pPr>
              <w:jc w:val="center"/>
              <w:rPr>
                <w:b/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212B3DFA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863A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No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908CE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65 (48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3A758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33 (1.12 – 1.5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B30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0.59 (0.50 – 0.71)</w:t>
            </w:r>
          </w:p>
        </w:tc>
      </w:tr>
      <w:tr w:rsidR="00144982" w:rsidRPr="009C75B7" w14:paraId="0E196B5E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692E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B710B7">
              <w:rPr>
                <w:color w:val="000000"/>
                <w:sz w:val="22"/>
                <w:szCs w:val="22"/>
                <w:lang w:val="en-US" w:eastAsia="sv-SE"/>
              </w:rPr>
              <w:t xml:space="preserve">Musculoskeletal </w:t>
            </w:r>
            <w:r w:rsidRPr="00950DE8">
              <w:rPr>
                <w:color w:val="000000"/>
                <w:sz w:val="22"/>
                <w:szCs w:val="22"/>
                <w:lang w:val="en-US" w:eastAsia="sv-SE"/>
              </w:rPr>
              <w:t>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B684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29 (35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6D79F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4.26 (3.33 – 5.4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AB75E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37 (1.07 – 1.75)</w:t>
            </w:r>
          </w:p>
        </w:tc>
      </w:tr>
      <w:tr w:rsidR="00144982" w:rsidRPr="009C75B7" w14:paraId="76924AF5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9CF1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0"/>
                <w:szCs w:val="22"/>
                <w:lang w:val="en-US" w:eastAsia="sv-SE"/>
              </w:rPr>
              <w:t>Injury, poisoning and certain other consequences of external caus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67F9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58 (21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68B8F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09 (2.59 – 3.6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4B577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0.98 (0.82 – 1.16)</w:t>
            </w:r>
          </w:p>
        </w:tc>
      </w:tr>
      <w:tr w:rsidR="00144982" w:rsidRPr="009C75B7" w14:paraId="3FC16282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9C42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Other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7AC0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29 (15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EB5F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93 (1.65 – 2.2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6A44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0.77 (0.66 – 0.91)</w:t>
            </w:r>
          </w:p>
        </w:tc>
      </w:tr>
      <w:tr w:rsidR="00144982" w:rsidRPr="009C75B7" w14:paraId="30228753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EAB7" w14:textId="77777777" w:rsidR="00144982" w:rsidRPr="00950DE8" w:rsidRDefault="00144982" w:rsidP="00EB3635">
            <w:pP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Refuge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7859" w14:textId="77777777" w:rsidR="00144982" w:rsidRPr="00950DE8" w:rsidRDefault="00144982" w:rsidP="00EB363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6D090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032B" w14:textId="77777777" w:rsidR="00144982" w:rsidRPr="00950DE8" w:rsidRDefault="00144982" w:rsidP="00EB3635">
            <w:pPr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144982" w:rsidRPr="009C75B7" w14:paraId="343C5A37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5AE9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No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7BBB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71 (36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17BAB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0.92 (0.77 – 1.1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1495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0.59 (0.49 – 0.70)</w:t>
            </w:r>
          </w:p>
        </w:tc>
      </w:tr>
      <w:tr w:rsidR="00144982" w:rsidRPr="009C75B7" w14:paraId="64F2BE41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D1C4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B710B7">
              <w:rPr>
                <w:color w:val="000000"/>
                <w:sz w:val="22"/>
                <w:szCs w:val="22"/>
                <w:lang w:val="en-US" w:eastAsia="sv-SE"/>
              </w:rPr>
              <w:t xml:space="preserve">Musculoskeletal </w:t>
            </w:r>
            <w:r w:rsidRPr="00950DE8">
              <w:rPr>
                <w:color w:val="000000"/>
                <w:sz w:val="22"/>
                <w:szCs w:val="22"/>
                <w:lang w:val="en-US" w:eastAsia="sv-SE"/>
              </w:rPr>
              <w:t>disorder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0140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41 (25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E52C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3.20 (2.53 – 4.0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7232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1.39 (1.10 – 1.76)</w:t>
            </w:r>
          </w:p>
        </w:tc>
      </w:tr>
      <w:tr w:rsidR="00144982" w:rsidRPr="009C75B7" w14:paraId="12473A9D" w14:textId="77777777" w:rsidTr="00EB363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B880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0"/>
                <w:szCs w:val="22"/>
                <w:lang w:val="en-US" w:eastAsia="sv-SE"/>
              </w:rPr>
              <w:t>Injury, poisoning and certain other consequences of external caus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EE21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90 (18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237B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2.24 (1.90 – 2.6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0811" w14:textId="77777777" w:rsidR="00144982" w:rsidRPr="00950DE8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b/>
                <w:color w:val="000000"/>
                <w:sz w:val="22"/>
                <w:szCs w:val="22"/>
                <w:lang w:val="en-US" w:eastAsia="sv-SE"/>
              </w:rPr>
              <w:t>0.89 (0.75 – 1.05)</w:t>
            </w:r>
          </w:p>
        </w:tc>
      </w:tr>
      <w:tr w:rsidR="00144982" w:rsidRPr="009C75B7" w14:paraId="71EC6DF0" w14:textId="77777777" w:rsidTr="00EB363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A0429F" w14:textId="77777777" w:rsidR="00144982" w:rsidRPr="00950DE8" w:rsidRDefault="00144982" w:rsidP="00EB3635">
            <w:pPr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Other somatic disorders</w:t>
            </w:r>
          </w:p>
        </w:tc>
        <w:tc>
          <w:tcPr>
            <w:tcW w:w="2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C28A056" w14:textId="77777777" w:rsidR="00144982" w:rsidRPr="00950DE8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950DE8">
              <w:rPr>
                <w:color w:val="000000"/>
                <w:sz w:val="22"/>
                <w:szCs w:val="22"/>
                <w:lang w:val="en-US" w:eastAsia="sv-SE"/>
              </w:rPr>
              <w:t>128 (104)</w:t>
            </w:r>
          </w:p>
        </w:tc>
        <w:tc>
          <w:tcPr>
            <w:tcW w:w="2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D9BBD2A" w14:textId="77777777" w:rsidR="00144982" w:rsidRPr="00B52AFE" w:rsidRDefault="00144982" w:rsidP="00EB3635">
            <w:pPr>
              <w:jc w:val="center"/>
              <w:rPr>
                <w:b/>
                <w:color w:val="000000"/>
                <w:sz w:val="22"/>
                <w:szCs w:val="22"/>
                <w:lang w:val="en-US" w:eastAsia="sv-SE"/>
              </w:rPr>
            </w:pPr>
            <w:r w:rsidRPr="00B52AFE">
              <w:rPr>
                <w:b/>
                <w:color w:val="000000"/>
                <w:sz w:val="22"/>
                <w:szCs w:val="22"/>
                <w:lang w:val="en-US" w:eastAsia="sv-SE"/>
              </w:rPr>
              <w:t>1.66 (1.44 – 1.92)</w:t>
            </w:r>
          </w:p>
        </w:tc>
        <w:tc>
          <w:tcPr>
            <w:tcW w:w="2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AB4B765" w14:textId="77777777" w:rsidR="00144982" w:rsidRPr="00EA26E9" w:rsidRDefault="00144982" w:rsidP="00EB3635">
            <w:pPr>
              <w:jc w:val="center"/>
              <w:rPr>
                <w:color w:val="000000"/>
                <w:sz w:val="22"/>
                <w:szCs w:val="22"/>
                <w:lang w:val="en-US" w:eastAsia="sv-SE"/>
              </w:rPr>
            </w:pPr>
            <w:r w:rsidRPr="00EA26E9">
              <w:rPr>
                <w:color w:val="000000"/>
                <w:sz w:val="22"/>
                <w:szCs w:val="22"/>
                <w:lang w:val="en-US" w:eastAsia="sv-SE"/>
              </w:rPr>
              <w:t>0.87 (0.75 – 1.01)</w:t>
            </w:r>
          </w:p>
        </w:tc>
      </w:tr>
    </w:tbl>
    <w:p w14:paraId="16427EA2" w14:textId="77777777" w:rsidR="00144982" w:rsidRPr="00F37275" w:rsidRDefault="00144982" w:rsidP="00144982">
      <w:pPr>
        <w:rPr>
          <w:sz w:val="22"/>
          <w:szCs w:val="22"/>
        </w:rPr>
      </w:pPr>
      <w:r w:rsidRPr="00F37275">
        <w:rPr>
          <w:sz w:val="22"/>
          <w:szCs w:val="22"/>
        </w:rPr>
        <w:t>HRs with 95% CIs in bold indicate statistically significant association (p-value &lt;0.05)</w:t>
      </w:r>
    </w:p>
    <w:p w14:paraId="1000DCCE" w14:textId="424E1B58" w:rsidR="00144982" w:rsidRPr="00BA61B5" w:rsidRDefault="00144982" w:rsidP="00144982">
      <w:pPr>
        <w:rPr>
          <w:sz w:val="22"/>
          <w:szCs w:val="22"/>
        </w:rPr>
      </w:pPr>
      <w:proofErr w:type="spellStart"/>
      <w:proofErr w:type="gramStart"/>
      <w:r w:rsidRPr="00F37275">
        <w:rPr>
          <w:sz w:val="22"/>
          <w:szCs w:val="22"/>
          <w:vertAlign w:val="superscript"/>
        </w:rPr>
        <w:lastRenderedPageBreak/>
        <w:t>a</w:t>
      </w:r>
      <w:proofErr w:type="spellEnd"/>
      <w:proofErr w:type="gramEnd"/>
      <w:r w:rsidRPr="00F37275">
        <w:rPr>
          <w:sz w:val="22"/>
          <w:szCs w:val="22"/>
        </w:rPr>
        <w:t xml:space="preserve"> Adjusted for age, sex, education, family situation, type of living area, history of unemployment, </w:t>
      </w:r>
      <w:r w:rsidR="009D248C">
        <w:rPr>
          <w:sz w:val="22"/>
          <w:szCs w:val="22"/>
        </w:rPr>
        <w:t>employment status</w:t>
      </w:r>
      <w:r>
        <w:rPr>
          <w:sz w:val="22"/>
          <w:szCs w:val="22"/>
        </w:rPr>
        <w:t xml:space="preserve">, </w:t>
      </w:r>
      <w:r w:rsidRPr="00F37275">
        <w:rPr>
          <w:sz w:val="22"/>
          <w:szCs w:val="22"/>
        </w:rPr>
        <w:t xml:space="preserve">sickness absence, and </w:t>
      </w:r>
      <w:r>
        <w:rPr>
          <w:sz w:val="22"/>
          <w:szCs w:val="22"/>
        </w:rPr>
        <w:t>psychiatric</w:t>
      </w:r>
      <w:r w:rsidRPr="00F37275">
        <w:rPr>
          <w:sz w:val="22"/>
          <w:szCs w:val="22"/>
        </w:rPr>
        <w:t xml:space="preserve"> morbidity at baseline</w:t>
      </w:r>
      <w:r>
        <w:rPr>
          <w:sz w:val="22"/>
          <w:szCs w:val="22"/>
        </w:rPr>
        <w:t>.</w:t>
      </w:r>
    </w:p>
    <w:p w14:paraId="0C23770C" w14:textId="77777777" w:rsidR="00144982" w:rsidRDefault="00144982" w:rsidP="00144982">
      <w:pPr>
        <w:rPr>
          <w:sz w:val="22"/>
          <w:szCs w:val="22"/>
        </w:rPr>
      </w:pPr>
    </w:p>
    <w:p w14:paraId="6901B6FD" w14:textId="77777777" w:rsidR="003B4189" w:rsidRDefault="00134639"/>
    <w:sectPr w:rsidR="003B4189" w:rsidSect="00F10C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561EF"/>
    <w:multiLevelType w:val="multilevel"/>
    <w:tmpl w:val="C804D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581256"/>
    <w:multiLevelType w:val="hybridMultilevel"/>
    <w:tmpl w:val="B78891C2"/>
    <w:lvl w:ilvl="0" w:tplc="5E6E076E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F025E"/>
    <w:multiLevelType w:val="hybridMultilevel"/>
    <w:tmpl w:val="01DC90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70935"/>
    <w:multiLevelType w:val="multilevel"/>
    <w:tmpl w:val="E23EE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085E74"/>
    <w:multiLevelType w:val="hybridMultilevel"/>
    <w:tmpl w:val="9656E4A2"/>
    <w:lvl w:ilvl="0" w:tplc="24AA0E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891678"/>
    <w:multiLevelType w:val="hybridMultilevel"/>
    <w:tmpl w:val="C8306F1E"/>
    <w:lvl w:ilvl="0" w:tplc="6FB4C9F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106AF"/>
    <w:multiLevelType w:val="multilevel"/>
    <w:tmpl w:val="2286D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6F0E57"/>
    <w:multiLevelType w:val="hybridMultilevel"/>
    <w:tmpl w:val="D4E4D82A"/>
    <w:lvl w:ilvl="0" w:tplc="CEE0FD1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F7B85"/>
    <w:multiLevelType w:val="hybridMultilevel"/>
    <w:tmpl w:val="C3DA2A6E"/>
    <w:lvl w:ilvl="0" w:tplc="C668394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9632F"/>
    <w:multiLevelType w:val="multilevel"/>
    <w:tmpl w:val="C06A1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015895"/>
    <w:multiLevelType w:val="hybridMultilevel"/>
    <w:tmpl w:val="42843F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73417"/>
    <w:multiLevelType w:val="hybridMultilevel"/>
    <w:tmpl w:val="7F3EEBBE"/>
    <w:lvl w:ilvl="0" w:tplc="8C0A003C">
      <w:start w:val="1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F84D38"/>
    <w:multiLevelType w:val="hybridMultilevel"/>
    <w:tmpl w:val="346683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CD1954"/>
    <w:multiLevelType w:val="multilevel"/>
    <w:tmpl w:val="B7DC0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8103BD"/>
    <w:multiLevelType w:val="multilevel"/>
    <w:tmpl w:val="21C84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1810DA"/>
    <w:multiLevelType w:val="multilevel"/>
    <w:tmpl w:val="5FC43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321897"/>
    <w:multiLevelType w:val="multilevel"/>
    <w:tmpl w:val="2C18F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1"/>
  </w:num>
  <w:num w:numId="5">
    <w:abstractNumId w:val="10"/>
  </w:num>
  <w:num w:numId="6">
    <w:abstractNumId w:val="2"/>
  </w:num>
  <w:num w:numId="7">
    <w:abstractNumId w:val="7"/>
  </w:num>
  <w:num w:numId="8">
    <w:abstractNumId w:val="8"/>
  </w:num>
  <w:num w:numId="9">
    <w:abstractNumId w:val="12"/>
  </w:num>
  <w:num w:numId="10">
    <w:abstractNumId w:val="14"/>
  </w:num>
  <w:num w:numId="11">
    <w:abstractNumId w:val="9"/>
  </w:num>
  <w:num w:numId="12">
    <w:abstractNumId w:val="15"/>
  </w:num>
  <w:num w:numId="13">
    <w:abstractNumId w:val="13"/>
  </w:num>
  <w:num w:numId="14">
    <w:abstractNumId w:val="6"/>
  </w:num>
  <w:num w:numId="15">
    <w:abstractNumId w:val="3"/>
  </w:num>
  <w:num w:numId="16">
    <w:abstractNumId w:val="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tDCxMDE3tjAyNzZQ0lEKTi0uzszPAykwrQUAl1HkJiwAAAA="/>
  </w:docVars>
  <w:rsids>
    <w:rsidRoot w:val="00D506C9"/>
    <w:rsid w:val="00081188"/>
    <w:rsid w:val="000D7C8E"/>
    <w:rsid w:val="00134639"/>
    <w:rsid w:val="00144982"/>
    <w:rsid w:val="002716BA"/>
    <w:rsid w:val="003C6DAE"/>
    <w:rsid w:val="004B5F98"/>
    <w:rsid w:val="00605B0D"/>
    <w:rsid w:val="007C7A15"/>
    <w:rsid w:val="007F6383"/>
    <w:rsid w:val="009A307A"/>
    <w:rsid w:val="009D248C"/>
    <w:rsid w:val="00A029AB"/>
    <w:rsid w:val="00A84A3C"/>
    <w:rsid w:val="00A95C77"/>
    <w:rsid w:val="00B83794"/>
    <w:rsid w:val="00B914B5"/>
    <w:rsid w:val="00D209DE"/>
    <w:rsid w:val="00D506C9"/>
    <w:rsid w:val="00DA27BD"/>
    <w:rsid w:val="00F10CA1"/>
    <w:rsid w:val="00FD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AA62FE"/>
  <w15:chartTrackingRefBased/>
  <w15:docId w15:val="{FC15BDB6-DD0D-444A-9631-5713BBD88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9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449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9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9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9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44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98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98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8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8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44982"/>
    <w:rPr>
      <w:b/>
      <w:bCs/>
      <w:sz w:val="20"/>
      <w:szCs w:val="20"/>
    </w:rPr>
  </w:style>
  <w:style w:type="character" w:customStyle="1" w:styleId="KommentarsmneChar1">
    <w:name w:val="Kommentarsämne Char1"/>
    <w:basedOn w:val="CommentTextChar"/>
    <w:uiPriority w:val="99"/>
    <w:semiHidden/>
    <w:rsid w:val="001449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98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9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44982"/>
    <w:pPr>
      <w:ind w:left="720"/>
      <w:contextualSpacing/>
    </w:pPr>
    <w:rPr>
      <w:lang w:eastAsia="sv-SE"/>
    </w:rPr>
  </w:style>
  <w:style w:type="character" w:customStyle="1" w:styleId="ListParagraphChar">
    <w:name w:val="List Paragraph Char"/>
    <w:link w:val="ListParagraph"/>
    <w:uiPriority w:val="34"/>
    <w:rsid w:val="00144982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144982"/>
    <w:pPr>
      <w:jc w:val="center"/>
    </w:pPr>
    <w:rPr>
      <w:lang w:eastAsia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982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144982"/>
    <w:pPr>
      <w:spacing w:line="480" w:lineRule="auto"/>
    </w:pPr>
    <w:rPr>
      <w:lang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144982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14498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44982"/>
    <w:pPr>
      <w:tabs>
        <w:tab w:val="center" w:pos="4680"/>
        <w:tab w:val="right" w:pos="9360"/>
      </w:tabs>
    </w:pPr>
    <w:rPr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144982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44982"/>
  </w:style>
  <w:style w:type="paragraph" w:styleId="Revision">
    <w:name w:val="Revision"/>
    <w:hidden/>
    <w:uiPriority w:val="99"/>
    <w:semiHidden/>
    <w:rsid w:val="001449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4498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49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4498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982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4498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44982"/>
  </w:style>
  <w:style w:type="character" w:customStyle="1" w:styleId="period">
    <w:name w:val="period"/>
    <w:basedOn w:val="DefaultParagraphFont"/>
    <w:rsid w:val="00144982"/>
  </w:style>
  <w:style w:type="character" w:customStyle="1" w:styleId="cit">
    <w:name w:val="cit"/>
    <w:basedOn w:val="DefaultParagraphFont"/>
    <w:rsid w:val="00144982"/>
  </w:style>
  <w:style w:type="character" w:customStyle="1" w:styleId="citation-doi">
    <w:name w:val="citation-doi"/>
    <w:basedOn w:val="DefaultParagraphFont"/>
    <w:rsid w:val="00144982"/>
  </w:style>
  <w:style w:type="character" w:customStyle="1" w:styleId="ahead-of-print">
    <w:name w:val="ahead-of-print"/>
    <w:basedOn w:val="DefaultParagraphFont"/>
    <w:rsid w:val="00144982"/>
  </w:style>
  <w:style w:type="character" w:customStyle="1" w:styleId="authors-list-item">
    <w:name w:val="authors-list-item"/>
    <w:basedOn w:val="DefaultParagraphFont"/>
    <w:rsid w:val="00144982"/>
  </w:style>
  <w:style w:type="character" w:customStyle="1" w:styleId="author-sup-separator">
    <w:name w:val="author-sup-separator"/>
    <w:basedOn w:val="DefaultParagraphFont"/>
    <w:rsid w:val="00144982"/>
  </w:style>
  <w:style w:type="character" w:customStyle="1" w:styleId="comma">
    <w:name w:val="comma"/>
    <w:basedOn w:val="DefaultParagraphFont"/>
    <w:rsid w:val="00144982"/>
  </w:style>
  <w:style w:type="character" w:customStyle="1" w:styleId="Rubrik1">
    <w:name w:val="Rubrik1"/>
    <w:basedOn w:val="DefaultParagraphFont"/>
    <w:rsid w:val="00144982"/>
  </w:style>
  <w:style w:type="character" w:customStyle="1" w:styleId="identifier">
    <w:name w:val="identifier"/>
    <w:basedOn w:val="DefaultParagraphFont"/>
    <w:rsid w:val="00144982"/>
  </w:style>
  <w:style w:type="character" w:customStyle="1" w:styleId="id-label">
    <w:name w:val="id-label"/>
    <w:basedOn w:val="DefaultParagraphFont"/>
    <w:rsid w:val="00144982"/>
  </w:style>
  <w:style w:type="character" w:styleId="Strong">
    <w:name w:val="Strong"/>
    <w:basedOn w:val="DefaultParagraphFont"/>
    <w:uiPriority w:val="22"/>
    <w:qFormat/>
    <w:rsid w:val="0014498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44982"/>
    <w:rPr>
      <w:color w:val="808080"/>
    </w:rPr>
  </w:style>
  <w:style w:type="character" w:customStyle="1" w:styleId="secondary-date">
    <w:name w:val="secondary-date"/>
    <w:basedOn w:val="DefaultParagraphFont"/>
    <w:rsid w:val="00144982"/>
  </w:style>
  <w:style w:type="character" w:customStyle="1" w:styleId="Rubrik2">
    <w:name w:val="Rubrik2"/>
    <w:basedOn w:val="DefaultParagraphFont"/>
    <w:rsid w:val="00144982"/>
  </w:style>
  <w:style w:type="character" w:customStyle="1" w:styleId="free-label">
    <w:name w:val="free-label"/>
    <w:basedOn w:val="DefaultParagraphFont"/>
    <w:rsid w:val="00144982"/>
  </w:style>
  <w:style w:type="character" w:customStyle="1" w:styleId="Rubrik3">
    <w:name w:val="Rubrik3"/>
    <w:basedOn w:val="DefaultParagraphFont"/>
    <w:rsid w:val="00144982"/>
  </w:style>
  <w:style w:type="character" w:customStyle="1" w:styleId="ref-journal">
    <w:name w:val="ref-journal"/>
    <w:basedOn w:val="DefaultParagraphFont"/>
    <w:rsid w:val="00144982"/>
  </w:style>
  <w:style w:type="character" w:styleId="LineNumber">
    <w:name w:val="line number"/>
    <w:basedOn w:val="DefaultParagraphFont"/>
    <w:uiPriority w:val="99"/>
    <w:semiHidden/>
    <w:unhideWhenUsed/>
    <w:rsid w:val="00144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6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81</Words>
  <Characters>5593</Characters>
  <Application>Microsoft Office Word</Application>
  <DocSecurity>0</DocSecurity>
  <Lines>46</Lines>
  <Paragraphs>13</Paragraphs>
  <ScaleCrop>false</ScaleCrop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dwanul Amin</dc:creator>
  <cp:keywords/>
  <dc:description/>
  <cp:lastModifiedBy>Muhammad Ridwanul Amin</cp:lastModifiedBy>
  <cp:revision>19</cp:revision>
  <dcterms:created xsi:type="dcterms:W3CDTF">2021-09-13T09:21:00Z</dcterms:created>
  <dcterms:modified xsi:type="dcterms:W3CDTF">2022-01-07T15:59:00Z</dcterms:modified>
</cp:coreProperties>
</file>